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C2FF6" w14:textId="77777777" w:rsidR="003812BF" w:rsidRDefault="003812BF">
      <w:pPr>
        <w:rPr>
          <w:rFonts w:ascii="Arial" w:hAnsi="Arial" w:cs="Arial"/>
          <w:sz w:val="20"/>
          <w:szCs w:val="20"/>
        </w:rPr>
      </w:pPr>
    </w:p>
    <w:tbl>
      <w:tblPr>
        <w:tblW w:w="113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34"/>
        <w:gridCol w:w="1401"/>
        <w:gridCol w:w="1350"/>
        <w:gridCol w:w="1350"/>
        <w:gridCol w:w="2250"/>
        <w:gridCol w:w="1260"/>
        <w:gridCol w:w="1300"/>
        <w:gridCol w:w="1300"/>
      </w:tblGrid>
      <w:tr w:rsidR="008725D4" w:rsidRPr="008725D4" w14:paraId="360131BD" w14:textId="77777777" w:rsidTr="00344351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A8B646" w14:textId="77777777" w:rsidR="008725D4" w:rsidRPr="008725D4" w:rsidRDefault="008725D4" w:rsidP="008725D4">
            <w:pPr>
              <w:spacing w:line="480" w:lineRule="auto"/>
              <w:ind w:right="98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. Band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5875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56A9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</w:t>
            </w:r>
            <w:proofErr w:type="spellEnd"/>
            <w:proofErr w:type="gram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D640B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g19</w:t>
            </w:r>
            <w:proofErr w:type="gram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ositi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7CEED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tiona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28F08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D (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dp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Unknown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60E36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D (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df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BDB1A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D (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dm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)</w:t>
            </w:r>
          </w:p>
        </w:tc>
      </w:tr>
      <w:tr w:rsidR="008725D4" w:rsidRPr="008725D4" w14:paraId="574243ED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DE976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p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250D8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2orf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6DC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729674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40FB6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,389,7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776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FC245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C987A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37C4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8725D4" w:rsidRPr="008725D4" w14:paraId="02169AD7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4C04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p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395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RPL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42CD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392E9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,882,0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9F5A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2E11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0B01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147B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4</w:t>
            </w:r>
          </w:p>
        </w:tc>
      </w:tr>
      <w:tr w:rsidR="008725D4" w:rsidRPr="008725D4" w14:paraId="35B28054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EC9A7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p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D13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2orf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97F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41752962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19DF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,899,1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5CA0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2D15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B58FF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1E45C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8725D4" w:rsidRPr="008725D4" w14:paraId="29A6B192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1E75E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p11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B440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CF7L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0D07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547160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96D0C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,536,4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931B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4F07A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A5EC0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AAEA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8</w:t>
            </w:r>
          </w:p>
        </w:tc>
      </w:tr>
      <w:tr w:rsidR="008725D4" w:rsidRPr="008725D4" w14:paraId="77B2277D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6EA5A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q11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9875D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PA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AE09D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2305160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7BB2E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,591,3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4ACE0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8ED10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B3090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2F588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8725D4" w:rsidRPr="008725D4" w14:paraId="45BC6C0A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1D263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22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0C9B3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USD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6B888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9637517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37CF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,255,5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3EA86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8E6DB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D20AB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B3A67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8</w:t>
            </w:r>
          </w:p>
        </w:tc>
      </w:tr>
      <w:tr w:rsidR="008725D4" w:rsidRPr="008725D4" w14:paraId="00EEFE66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9A7AD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22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2953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LK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2C150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4973986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D03C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,841,7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77426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FB44A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5699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AEBA5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2</w:t>
            </w:r>
          </w:p>
        </w:tc>
      </w:tr>
      <w:tr w:rsidR="008725D4" w:rsidRPr="008725D4" w14:paraId="0201C714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24048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22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F0F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BTBD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0D47A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23509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0E43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,733,4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3CDD3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BEBEF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72E0B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E21C1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8725D4" w:rsidRPr="008725D4" w14:paraId="6E58831F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EF53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21.3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1827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3orf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5FC86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9833423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5617F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,283,6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FD2F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C8D1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EE47A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FDB30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6</w:t>
            </w:r>
          </w:p>
        </w:tc>
      </w:tr>
      <w:tr w:rsidR="008725D4" w:rsidRPr="008725D4" w14:paraId="530AAF70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B2F6D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21.3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7497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3orf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C83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645375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F4888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,283,8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7ADA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BB0D3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B47E5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213B3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1</w:t>
            </w:r>
          </w:p>
        </w:tc>
      </w:tr>
      <w:tr w:rsidR="008725D4" w:rsidRPr="008725D4" w14:paraId="31F35153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94DBA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21.3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C3F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ZNF1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4D98E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9873604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AF0BA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,612,0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20F18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A11EB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2422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1C4B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8725D4" w:rsidRPr="008725D4" w14:paraId="481B6E8F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39C17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21.3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0E5F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LC6A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C418F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61731475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BC5EB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,801,3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4A057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E686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37001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CC196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7</w:t>
            </w:r>
          </w:p>
        </w:tc>
      </w:tr>
      <w:tr w:rsidR="008725D4" w:rsidRPr="008725D4" w14:paraId="021E4264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D4056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21.3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9FBA7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ELSR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42C3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2843572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5E783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,680,4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F8107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CDB9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20681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0439A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7</w:t>
            </w:r>
          </w:p>
        </w:tc>
      </w:tr>
      <w:tr w:rsidR="008725D4" w:rsidRPr="008725D4" w14:paraId="1A8C02E6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5A8D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21.3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AB73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3orf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2AC0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50858838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E24A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,956,2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DE8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4392E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81A4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421A8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5</w:t>
            </w:r>
          </w:p>
        </w:tc>
      </w:tr>
      <w:tr w:rsidR="008725D4" w:rsidRPr="008725D4" w14:paraId="2D771E41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7F55E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21.3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CD963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3orf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745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034405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740F6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,597,0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3E8A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D703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287B4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B05F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7</w:t>
            </w:r>
          </w:p>
        </w:tc>
      </w:tr>
      <w:tr w:rsidR="008725D4" w:rsidRPr="008725D4" w14:paraId="4F43AA6D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0731D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14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CEEA9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CNA2D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C9C0A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4245920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B12E2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,961,9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4D7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384F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1F342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E0C88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4</w:t>
            </w:r>
          </w:p>
        </w:tc>
      </w:tr>
      <w:tr w:rsidR="008725D4" w:rsidRPr="008725D4" w14:paraId="54354898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DFC73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14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B459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LN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9BD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682604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76078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,145,3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9046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77525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5CA43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D3133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1</w:t>
            </w:r>
          </w:p>
        </w:tc>
      </w:tr>
      <w:tr w:rsidR="008725D4" w:rsidRPr="008725D4" w14:paraId="3BDD7DBB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EE29C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3p14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4A0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3orf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C895D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472957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EB630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,319,0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01D8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0EC5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86FC9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55226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</w:tr>
      <w:tr w:rsidR="008725D4" w:rsidRPr="008725D4" w14:paraId="1B28CB9D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D4793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14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FA7A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XN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4017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053339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5438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,981,4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6EC7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9996C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F8D11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38DEE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</w:tr>
      <w:tr w:rsidR="008725D4" w:rsidRPr="008725D4" w14:paraId="2377E9F3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80BF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12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0873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OBO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3ECD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1850A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,667,0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9AC6C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87243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47C09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73D50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1</w:t>
            </w:r>
          </w:p>
        </w:tc>
      </w:tr>
      <w:tr w:rsidR="008725D4" w:rsidRPr="008725D4" w14:paraId="066420A2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6D87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p15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BD249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AM134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EE7B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62848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AC2C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478,2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8F9BE" w14:textId="77777777" w:rsidR="008725D4" w:rsidRPr="008725D4" w:rsidRDefault="00344351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0" w:name="_GoBack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kage</w:t>
            </w:r>
            <w:bookmarkEnd w:id="0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O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194C3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4D328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588F7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8725D4" w:rsidRPr="008725D4" w14:paraId="1122D863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4A378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p15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2167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YO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E4FC6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2590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3339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673,9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4F8CF" w14:textId="77777777" w:rsidR="008725D4" w:rsidRPr="008725D4" w:rsidRDefault="00344351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kage RO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9F4A4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B1071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2A939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8725D4" w:rsidRPr="008725D4" w14:paraId="32EAE0B9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3F7EE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p15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B0E2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YO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937D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396514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8CC85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794,9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E74D" w14:textId="77777777" w:rsidR="008725D4" w:rsidRPr="008725D4" w:rsidRDefault="00344351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kage RO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85EC5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97B0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018F9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</w:tr>
      <w:tr w:rsidR="008725D4" w:rsidRPr="008725D4" w14:paraId="6709B4A6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BF1FE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p14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FA6D9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DH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072D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7285716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1F800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591,1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D6B7" w14:textId="77777777" w:rsidR="008725D4" w:rsidRPr="008725D4" w:rsidRDefault="00344351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kage ROI</w:t>
            </w:r>
            <w:r w:rsidR="008725D4"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725D4"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0599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06D43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C8365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8725D4" w:rsidRPr="008725D4" w14:paraId="431F2849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420FD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p14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27E3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DH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040C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57626343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1A21B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,178,3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4A5E0" w14:textId="77777777" w:rsidR="008725D4" w:rsidRPr="008725D4" w:rsidRDefault="00344351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kage RO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4177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849D2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4E416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1</w:t>
            </w:r>
          </w:p>
        </w:tc>
      </w:tr>
      <w:tr w:rsidR="008725D4" w:rsidRPr="008725D4" w14:paraId="559E5E87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961F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p13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4A33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IPB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2C5E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8E193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,064,6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28C90" w14:textId="77777777" w:rsidR="008725D4" w:rsidRPr="008725D4" w:rsidRDefault="00344351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kage ROI</w:t>
            </w:r>
            <w:r w:rsidR="008725D4"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725D4"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720B7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EF35C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E9F6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</w:tr>
      <w:tr w:rsidR="008725D4" w:rsidRPr="008725D4" w14:paraId="45D59571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D4AE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q13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FE619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P1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26EC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5657474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FD69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,490,9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582C" w14:textId="77777777" w:rsidR="008725D4" w:rsidRPr="008725D4" w:rsidRDefault="00344351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kage RO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5E36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095E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C4D7D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725D4" w:rsidRPr="008725D4" w14:paraId="07E681DE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2F28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q13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32A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P1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9165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F45E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,490,9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0BD45" w14:textId="77777777" w:rsidR="008725D4" w:rsidRPr="008725D4" w:rsidRDefault="00344351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kage RO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9FB7A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3118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51AEB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725D4" w:rsidRPr="008725D4" w14:paraId="528166B3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0CE1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p22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CA73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CDC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A146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43313706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F23D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,178,8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5F91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7C2F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03F3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231E8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8725D4" w:rsidRPr="008725D4" w14:paraId="63D6EAC3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DBD90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p22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E23AA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CDC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B0F3F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33943110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4993C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,357,7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7939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26529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FAD7C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F54D9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8</w:t>
            </w:r>
          </w:p>
        </w:tc>
      </w:tr>
      <w:tr w:rsidR="008725D4" w:rsidRPr="008725D4" w14:paraId="36603D60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92430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p22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E2E1C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IAA03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BDED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4504469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16CF9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,588,8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583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ADB98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7371A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B4F6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6</w:t>
            </w:r>
          </w:p>
        </w:tc>
      </w:tr>
      <w:tr w:rsidR="008725D4" w:rsidRPr="008725D4" w14:paraId="266D4416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F5708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p22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A8880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IAA03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371FD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4576240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C86E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,596,4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E15C7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49D5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B68B7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0388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3</w:t>
            </w:r>
          </w:p>
        </w:tc>
      </w:tr>
      <w:tr w:rsidR="008725D4" w:rsidRPr="008725D4" w14:paraId="2003EF96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9C500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p21.3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77600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NPL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6D88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4713956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CC64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,275,4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F803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C6334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B31C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1FE42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8725D4" w:rsidRPr="008725D4" w14:paraId="7041A170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B1D8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p21.3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82A7F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TV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2FFF0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2234079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5DB2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,339,1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468C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38DF4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9B4F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82573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5</w:t>
            </w:r>
          </w:p>
        </w:tc>
      </w:tr>
      <w:tr w:rsidR="008725D4" w:rsidRPr="008725D4" w14:paraId="78B4D205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B3EC6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p21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3F9CA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UL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27547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6241752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9F5CA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,190,1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72DC9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44F8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CCD6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D196A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7</w:t>
            </w:r>
          </w:p>
        </w:tc>
      </w:tr>
      <w:tr w:rsidR="008725D4" w:rsidRPr="008725D4" w14:paraId="5B124255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9F3D7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p12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59D7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LI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F8C09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4712056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C0392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,989,5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1CAC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C62B2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27EB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F59BB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6</w:t>
            </w:r>
          </w:p>
        </w:tc>
      </w:tr>
      <w:tr w:rsidR="008725D4" w:rsidRPr="008725D4" w14:paraId="0DC86CB0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7AA3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q11.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9088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YXL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9A82A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8565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55437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,630,2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665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E354E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F98D4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6A5EE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8725D4" w:rsidRPr="008725D4" w14:paraId="7BF77899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E4B8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q11.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EDE8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ZP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A6CA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2906999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D4E21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,069,8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B0B0D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BB00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E191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F4719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8725D4" w:rsidRPr="008725D4" w14:paraId="184A95ED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A82B6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q11.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5672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TX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2C6E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2534498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DBFE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,111,9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58913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7ABE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98086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62AE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1</w:t>
            </w:r>
          </w:p>
        </w:tc>
      </w:tr>
      <w:tr w:rsidR="008725D4" w:rsidRPr="008725D4" w14:paraId="1C0B65F0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665B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q36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7DA70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NTNAP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4022A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A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3B057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,926,8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0E47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nguage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10E2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604E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5EA2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9</w:t>
            </w:r>
          </w:p>
        </w:tc>
      </w:tr>
      <w:tr w:rsidR="008725D4" w:rsidRPr="008725D4" w14:paraId="2A7371DB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2700A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p15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374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LC6A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189C3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80509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ECCD1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648,3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43E2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9C7E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072C7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01071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8</w:t>
            </w:r>
          </w:p>
        </w:tc>
      </w:tr>
      <w:tr w:rsidR="008725D4" w:rsidRPr="008725D4" w14:paraId="1F11E70E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397E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p14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66AD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NO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1E69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48195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18D98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,271,8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1C5F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4E5C7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FFAF5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B3F8D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8725D4" w:rsidRPr="008725D4" w14:paraId="6B691B89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9CDF8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p14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F5A5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NO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AA3F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7243252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7FE0B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,353,8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9A697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8CA59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7637E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0A43B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5</w:t>
            </w:r>
          </w:p>
        </w:tc>
      </w:tr>
      <w:tr w:rsidR="008725D4" w:rsidRPr="008725D4" w14:paraId="3EAA0B37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24823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p14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39D0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C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4A4E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5783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D836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,586,8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14796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439A2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3C44E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ED6FA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1</w:t>
            </w:r>
          </w:p>
        </w:tc>
      </w:tr>
      <w:tr w:rsidR="008725D4" w:rsidRPr="008725D4" w14:paraId="02425D9D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D010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p14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CCD99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LC5A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82393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2883299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92B4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,718,7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B4C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B7F1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9723E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7841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725D4" w:rsidRPr="008725D4" w14:paraId="76210674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DF739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p13.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21F78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CNA1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E46A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216008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BC34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21,1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E59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gene for dev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d</w:t>
            </w: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4C661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392D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4732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</w:tr>
      <w:tr w:rsidR="008725D4" w:rsidRPr="008725D4" w14:paraId="6F37300D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1804E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p13.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42D6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CNA1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355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56180838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00BB0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60,8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D3FA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gene for dev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d</w:t>
            </w: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07023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AF9EF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30C2E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8725D4" w:rsidRPr="008725D4" w14:paraId="2512ECE4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B5FC7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q31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63548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LITRK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6B26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2863734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939B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,370,5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67E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gene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73B6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FFDCF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8CF3A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7</w:t>
            </w:r>
          </w:p>
        </w:tc>
      </w:tr>
      <w:tr w:rsidR="008725D4" w:rsidRPr="008725D4" w14:paraId="65DA011F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6B46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q13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C70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ERC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93C1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5181529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235B0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,517,4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26EC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10AA8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AF9D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7F90C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725D4" w:rsidRPr="008725D4" w14:paraId="127FAF4B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9F23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q24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9CF8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P2C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B951D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8105563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423CB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,495,4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E0DA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nguage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F3AAD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EBB8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C8C3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725D4" w:rsidRPr="008725D4" w14:paraId="08CC6374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48A8A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p13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B61C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LP2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322E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13915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7D8AB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770,6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D64F" w14:textId="77777777" w:rsidR="008725D4" w:rsidRPr="008725D4" w:rsidRDefault="00344351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kage RO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D8BC2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7835D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8A95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</w:t>
            </w:r>
          </w:p>
        </w:tc>
      </w:tr>
      <w:tr w:rsidR="008725D4" w:rsidRPr="008725D4" w14:paraId="5CD8ECC8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00D2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p11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4FA2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COR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002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61754982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91C1A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004,8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81145" w14:textId="77777777" w:rsidR="008725D4" w:rsidRPr="008725D4" w:rsidRDefault="00344351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kage ROI</w:t>
            </w:r>
            <w:r w:rsidR="008725D4"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725D4"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B7FC6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1A480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0869C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9</w:t>
            </w:r>
          </w:p>
        </w:tc>
      </w:tr>
      <w:tr w:rsidR="008725D4" w:rsidRPr="008725D4" w14:paraId="1D532E64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093E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p11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667E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NFRSF13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F9B8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34562254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6CAC1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842,9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D2FD3" w14:textId="77777777" w:rsidR="008725D4" w:rsidRPr="008725D4" w:rsidRDefault="00344351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kage ROI</w:t>
            </w:r>
            <w:r w:rsidR="008725D4"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725D4"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5FBB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57DF8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E88CD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8725D4" w:rsidRPr="008725D4" w14:paraId="21982F1E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7670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p11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5F70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LC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2FDE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3744124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2BDE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124,8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C3C9" w14:textId="77777777" w:rsidR="008725D4" w:rsidRPr="008725D4" w:rsidRDefault="00344351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kage ROI</w:t>
            </w:r>
            <w:r w:rsidR="008725D4"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8725D4"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m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0AB4A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83BB6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7605A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9</w:t>
            </w:r>
          </w:p>
        </w:tc>
      </w:tr>
      <w:tr w:rsidR="008725D4" w:rsidRPr="008725D4" w14:paraId="11B75198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4643E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p11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6904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MCR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503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8080966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6AA04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220,6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2E1A" w14:textId="77777777" w:rsidR="008725D4" w:rsidRPr="008725D4" w:rsidRDefault="00344351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kage RO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667D7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4A68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48D1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</w:tr>
      <w:tr w:rsidR="008725D4" w:rsidRPr="008725D4" w14:paraId="774AB47F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1FBA0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q11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F06EF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GALS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9E88C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361497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2816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,970,6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DBD0A" w14:textId="77777777" w:rsidR="008725D4" w:rsidRPr="008725D4" w:rsidRDefault="00344351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kage RO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1BCD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941EB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2A1EC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8725D4" w:rsidRPr="008725D4" w14:paraId="49DB12CB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B5D35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q11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3717A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EK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52A2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E723C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,064,9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12263" w14:textId="77777777" w:rsidR="008725D4" w:rsidRPr="008725D4" w:rsidRDefault="00344351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kage RO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31D2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0F087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81719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</w:t>
            </w:r>
          </w:p>
        </w:tc>
      </w:tr>
      <w:tr w:rsidR="008725D4" w:rsidRPr="008725D4" w14:paraId="3168C566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CD820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q11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306D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LC6A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A6F2E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2066713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830A5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,551,6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F0A60" w14:textId="77777777" w:rsidR="008725D4" w:rsidRPr="008725D4" w:rsidRDefault="00344351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kage RO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DD5F2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59348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0206D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8725D4" w:rsidRPr="008725D4" w14:paraId="323916A9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99EB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p11.2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9AE77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NKRD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6CD9E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6726679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FDB0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255,5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33A3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B57C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83DE6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B70F4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4</w:t>
            </w:r>
          </w:p>
        </w:tc>
      </w:tr>
      <w:tr w:rsidR="008725D4" w:rsidRPr="008725D4" w14:paraId="59788E7D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718F3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p11.2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50E07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OTE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7DDA9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45408650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F824C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542,9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78A6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4661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BDB6C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6C16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1</w:t>
            </w:r>
          </w:p>
        </w:tc>
      </w:tr>
      <w:tr w:rsidR="008725D4" w:rsidRPr="008725D4" w14:paraId="32167F82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F2D0D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q12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004D1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4GALT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5AF80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34683195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AA42F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,205,5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95B04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8E49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0343B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6745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8</w:t>
            </w:r>
          </w:p>
        </w:tc>
      </w:tr>
      <w:tr w:rsidR="008725D4" w:rsidRPr="008725D4" w14:paraId="149DE742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675F8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q12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7977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P1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8CA48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233223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51653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,795,1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67D32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9134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8278B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1ED6B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1</w:t>
            </w:r>
          </w:p>
        </w:tc>
      </w:tr>
      <w:tr w:rsidR="008725D4" w:rsidRPr="008725D4" w14:paraId="6EA33EC1" w14:textId="77777777" w:rsidTr="003443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BD8A19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q12.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7A09E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ETBP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9CECD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663651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F5C8C" w14:textId="77777777" w:rsidR="008725D4" w:rsidRPr="008725D4" w:rsidRDefault="008725D4" w:rsidP="008725D4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,456,65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E4B0B" w14:textId="77777777" w:rsidR="008725D4" w:rsidRPr="008725D4" w:rsidRDefault="008725D4" w:rsidP="008725D4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yslexia </w:t>
            </w:r>
            <w:proofErr w:type="spell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d</w:t>
            </w:r>
            <w:proofErr w:type="spellEnd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3192DB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B9554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C9314" w14:textId="77777777" w:rsidR="008725D4" w:rsidRPr="008725D4" w:rsidRDefault="008725D4" w:rsidP="008725D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25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6</w:t>
            </w:r>
          </w:p>
        </w:tc>
      </w:tr>
    </w:tbl>
    <w:p w14:paraId="07AB5FD0" w14:textId="77777777" w:rsidR="008725D4" w:rsidRPr="008725D4" w:rsidRDefault="008725D4">
      <w:pPr>
        <w:rPr>
          <w:rFonts w:ascii="Arial" w:hAnsi="Arial" w:cs="Arial"/>
          <w:sz w:val="20"/>
          <w:szCs w:val="20"/>
        </w:rPr>
      </w:pPr>
    </w:p>
    <w:p w14:paraId="54875F0A" w14:textId="77777777" w:rsidR="008725D4" w:rsidRPr="008725D4" w:rsidRDefault="008725D4">
      <w:pPr>
        <w:rPr>
          <w:rFonts w:ascii="Arial" w:hAnsi="Arial" w:cs="Arial"/>
          <w:sz w:val="20"/>
          <w:szCs w:val="20"/>
        </w:rPr>
      </w:pPr>
    </w:p>
    <w:p w14:paraId="6855F07A" w14:textId="77777777" w:rsidR="008725D4" w:rsidRPr="008725D4" w:rsidRDefault="008725D4">
      <w:pPr>
        <w:rPr>
          <w:rFonts w:ascii="Arial" w:hAnsi="Arial" w:cs="Arial"/>
          <w:sz w:val="20"/>
          <w:szCs w:val="20"/>
        </w:rPr>
      </w:pPr>
    </w:p>
    <w:sectPr w:rsidR="008725D4" w:rsidRPr="008725D4" w:rsidSect="008725D4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5D4"/>
    <w:rsid w:val="00344351"/>
    <w:rsid w:val="003812BF"/>
    <w:rsid w:val="008725D4"/>
    <w:rsid w:val="00992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BB6D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7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89</Words>
  <Characters>3932</Characters>
  <Application>Microsoft Macintosh Word</Application>
  <DocSecurity>0</DocSecurity>
  <Lines>32</Lines>
  <Paragraphs>9</Paragraphs>
  <ScaleCrop>false</ScaleCrop>
  <Company>Arizona State University</Company>
  <LinksUpToDate>false</LinksUpToDate>
  <CharactersWithSpaces>4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zona State University</dc:creator>
  <cp:keywords/>
  <dc:description/>
  <cp:lastModifiedBy>Arizona State University</cp:lastModifiedBy>
  <cp:revision>2</cp:revision>
  <dcterms:created xsi:type="dcterms:W3CDTF">2016-03-10T04:07:00Z</dcterms:created>
  <dcterms:modified xsi:type="dcterms:W3CDTF">2016-03-10T04:23:00Z</dcterms:modified>
</cp:coreProperties>
</file>